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" w:hanging="0"/>
        <w:rPr/>
      </w:pPr>
      <w:r>
        <w:rPr/>
        <w:t xml:space="preserve">Table S4: mRNAs in Hfq CoIP identified by ≥10 of 170,000 inserts in pyrosequencing data </w:t>
      </w:r>
    </w:p>
    <w:tbl>
      <w:tblPr>
        <w:tblW w:w="880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621"/>
        <w:gridCol w:w="960"/>
        <w:gridCol w:w="960"/>
        <w:gridCol w:w="4968"/>
      </w:tblGrid>
      <w:tr>
        <w:trPr>
          <w:trHeight w:val="1134" w:hRule="atLeast"/>
          <w:cantSplit w:val="true"/>
        </w:trPr>
        <w:tc>
          <w:tcPr>
            <w:tcW w:w="130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M number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ind w:left="113" w:right="-108" w:hanging="0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 name</w:t>
            </w:r>
            <w:r>
              <w:rPr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-108" w:hanging="0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</w:r>
          </w:p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Number of </w:t>
            </w:r>
          </w:p>
          <w:p>
            <w:pPr>
              <w:pStyle w:val="Normal"/>
              <w:ind w:left="113" w:right="-108" w:hanging="0"/>
              <w:rPr/>
            </w:pPr>
            <w:r>
              <w:rPr>
                <w:b/>
                <w:sz w:val="14"/>
                <w:szCs w:val="14"/>
              </w:rPr>
              <w:t xml:space="preserve">inserts in </w:t>
            </w:r>
          </w:p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rol coIP</w:t>
            </w:r>
            <w:r>
              <w:rPr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Number of </w:t>
            </w:r>
          </w:p>
          <w:p>
            <w:pPr>
              <w:pStyle w:val="Normal"/>
              <w:ind w:left="113" w:right="-108" w:hanging="0"/>
              <w:rPr/>
            </w:pPr>
            <w:r>
              <w:rPr>
                <w:b/>
                <w:sz w:val="14"/>
                <w:szCs w:val="14"/>
              </w:rPr>
              <w:t>inserts in</w:t>
            </w:r>
          </w:p>
          <w:p>
            <w:pPr>
              <w:pStyle w:val="Normal"/>
              <w:ind w:left="113" w:right="-10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fq coIP</w:t>
            </w:r>
            <w:r>
              <w:rPr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968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-108" w:hanging="0"/>
              <w:rPr/>
            </w:pPr>
            <w:r>
              <w:rPr>
                <w:b/>
                <w:sz w:val="14"/>
                <w:szCs w:val="14"/>
              </w:rPr>
              <w:t>Product</w:t>
            </w:r>
            <w:r>
              <w:rPr>
                <w:b/>
                <w:sz w:val="14"/>
                <w:szCs w:val="14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e stabilization fac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rein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ol diffusio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biosynthes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g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m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outer membrane protein C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ed effec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ocation machinery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partate ammonia-ly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l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ol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ocation machinery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uccinyl-CoA synthetase alph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m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outer membrane porin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er membrane secretin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c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ion chapa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-glycerol-3-phosphat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ed effec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mp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er membrane protein W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u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  <w:t>DNA-binding protein HU-bet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g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inner membran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ocation machinery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06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asion regulat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g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ex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t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 tyrosine phosphatase/GTPase activat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e III secretion system 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asion protein regulat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-glycerol-3-phosphate dehydrogenase large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-glycerol-3-phosph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ion chape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thyl-accepting chemotax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ex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mp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er membrane protein X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asion regulat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o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 polymerase sigma fac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d shock protein 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aerobic glycerol-3-phosphate dehydrogenase subunit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oxoglutar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c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ort 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m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hydrogenase membrane component precuros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glycerophosphodiester phosphodiest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k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enolpyruvate carboxy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cold shock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l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ocation protein TolB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h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protein translocase SecY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FlgK/FlgL export chape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hydrolipoamide acet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e III secre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length contro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lp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b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NA delta(2)-isopentenylpyrophosphate 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dicted cation efflux pump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cinyl-CoA synthetase subunit bet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yl accepting chemotaxis protein 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ochrome d terminal oxidase polypeptide subunit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assemb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Ni/Fe hydrogenase small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peptid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alph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binding subunit of serine prot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mo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as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taxis sensory histidine protein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putative chemotaxis signal transduc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ion chape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sor kinas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BC-type bacteriocin/lantibiotic ex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-binding protein HLP-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cn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entericidin B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hogenicity island-encoded protein 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S rRNA (uracil-5-)-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t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mo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g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minor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protein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hook-associated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thyl-accepting chemotax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l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GTP-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m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e modulation fac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eroxide dismu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r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trite extrus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p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ectron transfe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v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in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abolite activa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bon starva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erine protein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activ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 Mal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divis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s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-specific IIBC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P-heptose-LPS heptosyltransferase 1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-binding protein Hfq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ess respons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hook-associated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osulfate reductase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-antigen 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g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major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1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10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cu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aerobic C4-dicarboxylate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se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onse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ex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d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1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7/L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o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oheme IX farnes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e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assemb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asion protein transcriptional activ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ac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yl carrie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g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gen synthesis protein GlgS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n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onitate 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ochrome d terminal oxidase polypeptide subunit 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-glycerol-3-phosphate dehydrogenase K-small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h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+/H anti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20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taxis-specific methylest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phosphoglucon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decaprenol-phosphate galactosephosphotransferase/O-antigen 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I chain C/D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a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s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L-asparaginase 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d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hook-associated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px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repres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protection during starvation conditions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inopeptidase 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b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DNA-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k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desin subunit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46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igopeptid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prot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bs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ribos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05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naerobic dimethylsulfoxide reductase subunit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r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-N-acetylmuramate--L-alanine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x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redoxin 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sory histidin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p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igopeptid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E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e III-secreted effec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h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c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ocitr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reo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mate 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3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gamm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m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36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14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ongation factor Tu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BC exporter outer membrane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t shock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h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activator FlhD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  <w:t>flagellar biosynthesis sigma factor Fli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p)ppGpp synthetase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(P)H-dependent glycerol-3-phosph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15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o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-directed RNA polymerase beta'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x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xA repres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m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aerobic dimethyl sulfoxide reductase subunit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e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i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ptid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d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universal stres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d shock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clic 3',5'-adenosine monophosphate phosphodiest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yl-accepting transmembrane citrate/phenol chemorecep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tidoglycan-associated lipoprotein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FliA-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-protein phosph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d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luble lytic murein transglycos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9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m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ganic solvent tolerance protein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putative outer membrane protein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f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k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ruvat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b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a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-adenosyl-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FliA fac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34.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ation initiation factor IF-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old-shock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decaprenyl-phosphate N-acetylglucosamin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1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o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-directed RNA polymerase bet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tose O-acet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ine-rich repea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q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littin resistanc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d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nucleoside polyphosphate 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v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ino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 synthase subunit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b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m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erosmotically-inducibl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alanylalanine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px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-3-O-[3-hydroxymyristoyl] glucosamine N-ac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3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h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h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cinate dehydrogenase catalytic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aldehyde-3-phosph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24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h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transcriptional activ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u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NA pseudouridine synthase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erythrose 4-phosph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thyl-accepting chemotax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do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mate dehydrogenase alph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e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ugar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vision specific transpep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-N-acetylmuramoyl-pentapeptide-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yl carrie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droperoxidase HP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  <w:t>phenylalanyl-tRNA synthetase bet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universal stres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volume regulation protein Cvr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tal-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v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onse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subunit L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d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s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rd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DNA topoiso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j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ratricopeptide repea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port protein Sec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ridine phosphor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marat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enolpyruv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g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naerobic dimethylsulfoxid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ex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1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u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-binding protein HU-alph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c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exoribonucl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h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cinate dehydrogenase catalytic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alanyl-D-alanine carboxypep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paragi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on-dependent alcoh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taxis dock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mannomu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bet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cleoside diphosphat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i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cetyl-Co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al stress protein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x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redoxin 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08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b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ll heat shock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r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ubiquinone biosynthesis protein Ubi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k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K suppress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tidyl-prolyl iso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itr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hogenicity island-encoded protein D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P glucose 4,6-de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uminum-inducibl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8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pB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ed effec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ex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61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e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tal-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thyl-accepting chemotax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tA-interacting protein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ionine sulfoxide reductase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r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9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glutamic dehyrogenase-lik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taxis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atidylglycerophosphate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er membrane-bound fatty acid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b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drogenase-2 large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n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ynucleotide phosphor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o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-directed RNA polymerase alph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b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peronin GroEL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h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cinate dehydrogenase cytochrome b556 large membrane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s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 for cysteine regulo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byrinic acid a,c-diamid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subunit H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ulfur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i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g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gen branching enzym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-threonine 3-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ADP-L-glycero-D-mannoheptose-6-epi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v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vGEDA operon leader pept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ype II homoserin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a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adenosinetetraphosph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r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-alanine-D-alanine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r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-acetylglucosaminyl 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division protein FtsZ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p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protease ATP-binding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e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ocation machinery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60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n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5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h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hosphoest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eha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b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opper resistanc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e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1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ncomycin sensitivity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cs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onse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8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-specific PTS system enzyme IIA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t shock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-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criptional activ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p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cleoside transpor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8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k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tassium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e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6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divis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7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a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5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b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g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ine-responsive regulat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48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md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hospholi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m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35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ed effec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igopeptide permease ABC transporter membrane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04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g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b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K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b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esponse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o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 polymerase sigma-70 fac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m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S rRNA-process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ed effec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l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outer membrane channel precurs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j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b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ation initiation factor IF-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e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d shape-determin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j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8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ehyde dehydrogenase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 synthase subunit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ne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px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-3-O-[3-hydroxymyristoyl] N-acetylglucosamine deacet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c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e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3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glutamine amid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3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o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ytochrome o ubiquinol oxidase subunit IV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h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succinate dehydrogenase cytochrome b556 small membrane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glyceromu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a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hook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y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 Sly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yl-accepting chemotaxis protein I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AM-dependent 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nose-specific enzyme IIA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um-specific ATP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bm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gyrase inhibi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DNA/RNA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vr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ed effec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s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glycerat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5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TP-dependent RNA helicase-lik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i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glutathionylspermidin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j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ionyl-tRNA form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19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opolysaccharide core biosynthet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7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egulat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bs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i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f cai/fix operon 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P-diglycerid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px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-N-acetylglucosamine ac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egulat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Clp protease proteolytic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tidase 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gar-specific enzyme 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f3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ol perox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tactic respons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nitrat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b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16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subunit 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 synthase subunit 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k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etate/propionat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c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atidylserin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b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ctose-bisphosphate ald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-directed RNA polymerase subunit 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b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igma N modulation fac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28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h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 termination factor Rho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9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ype II restriction enzyme methylase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a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oaspartyl dipep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o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glycerol transferase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lecular chaperone DnaK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r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-N-acetylmuramoyl-L-alanyl-D-glutamate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sential cell division ge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olipoprotein N-ac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e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division inhibi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e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ocation machinery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y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enosine deam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8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nt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ridine nucleotide trans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r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yruvate-flavodoxin 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d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tty acid metabolism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nose-1-phosphate guanyl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P-abequos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oxoglutarate decarbox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NTP pyrophospho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e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ate acet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i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formate acet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pyruvate 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g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lipoprotein diacylglyceryl 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5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v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ine cleavage system protein H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21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rd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dsRNA-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4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ongation factor EF-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g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gen debranching enzym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86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i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BC-type multidrug transport system ATPase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 synthase subunit epsilo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c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DNA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polymerase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e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criptional repres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u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pres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-affinity proline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libiose operon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mismatch repai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hydrodipicolinat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3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h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flavin synthase subunit bet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mate/aspartate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vodox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34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m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NA (5-methylaminomethyl-2-thiouridylate)-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edle complex inner membran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nc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NADP-dependent 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onitate 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ata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boxy-terminal prot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olute/DNA competence effec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corrin-8X methylmu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P-6-deoxy-D-xylo-4-hexulose-3-dehyd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b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amino-4-deoxy-L-arabinose lipopolysaccharide-modifying enzym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mr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glycosyl 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subunit J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hydrodipicolin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7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m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NA (guanine-N(1)-)-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combinase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r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ag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vasion protein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line aminopeptidase P 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f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b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hydrogenase-2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j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j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dicarboxylat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ingent starvation protein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d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rot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g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gen phosphor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zz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terobacterial common antigen chain length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enylate cyc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aminopimelate epi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nuclease activity regulator protein Rra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t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ut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i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-N-acetylmuramoylalanyl-D-glutamate--2,6-diaminopimelate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5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stei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5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mbr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u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idine ammonia-ly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j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j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rK-lik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Clp protease adaptor protein ClpS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er-membrane lipoprotein carrier protein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-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b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-dependent deacet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s operon transcriptional repres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7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murein tripeptid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myl-tRNA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b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b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w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-6-phosphate 1-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oplasmic ferrit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vr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cinuclease ABC subunit 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7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biosynthes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8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P-glucose/GDP-mannos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nosyl 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9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P-6-deoxy-delta-3,4-glucoseen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t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j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cleoid-associated protein Ndp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subunit M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subunit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o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I chain F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e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plasmic negative regulator of sigma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lu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ribosomal large subunit pseudouridine synthase D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f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S-RNP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e III secre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h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j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fl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zinc-metallo prot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ld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rocin B17-process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rge-conductance mechanosensitive channel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-1-phosphate adenyl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ell divis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mg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glyceromu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opolysaccharide-1,6-D-galactos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 synthase subunit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win argininte translocase protein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etyl-coenzyme 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e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negative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s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lfite biosynthet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80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cotinamide-nucleotide adenyl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divis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ongation factor Ts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 export protein SecF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o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cytochrome o ubiquinol oxidase subunit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protease Lo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5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l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0-methylene-tetrahydrofolate dehydrogenase/5,10-methylene-tetrahydrofolate cyclo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hosphate starvation-inducibl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-acetylglucosamine-6-phosphate deacet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lybdenum cofactor biosynthesis protein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t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ginine transport system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t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-allo-threonine ald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pR binding protein Wrb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rulence membrane protein PAGC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n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f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glycosyl 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ho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rylamine N-acet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atidylglycerophosphate phosphatase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p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igopeptide transporter ATP-binding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-1-phosphate uridyl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sb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ulfide bond formation protein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motor switch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bc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onuclease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j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BC-type dipeptide/oligopeptide/nickel transport system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onse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b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oxoacyl-(acyl carrier protein)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c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g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erine/threonine protein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rA-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7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r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rulenc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r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ltidrug resistance secre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9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metal-dependent 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y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ys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g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h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i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enylyl transferase for glutamine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S rRNA 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10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k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FKBP-type peptidyl-prolyl cis-trans iso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-affinity phosphate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egulat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 synthase subunit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bi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biquinone/menaquinone biosynthesis 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1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j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criptional repres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h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specific acid phosphatase/phosph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i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imosomal replication protein 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oleuc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gnal peptidase 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divis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2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decaprenyl pyrophosphate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r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ridine efflux pump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r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ridine efflux pump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  <w:t>DNA polymerase III subunits gamma and tau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N-acetylglucosamine-specific enzyme IIAB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7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lybdate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h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i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criptional repres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bj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serin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m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etyl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se 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9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b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ketoacyl-(acyl-carrier-protein)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e III secretion system 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marase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r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virulenc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igopeptid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b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nucleotide-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TP pyrophospho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glucose-6-phosph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i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balamin biosynthesis protein Cbi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ed effec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1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h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1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NADPH-dependent glutamate synthase beta cha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r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idophosphoribos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ron-dependent perox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inopeptidase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xylanase/chitin deacet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mido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drogenase nickel incorpora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gi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qj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15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5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f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f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yptopha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o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 polymerase sigma fac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al stress protein Usp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c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4-dicarboxylat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do-1,4-D-gluca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a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opolysaccharide-alpha-1,3-D-galactos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b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vB operon leader pept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x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oredox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m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rphobilinogen deam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ysophospholipase L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-independent protein secretion pathway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fk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phosphofructo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-6-phosphate iso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2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f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ongation factor P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f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7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f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UDP-N-acetylmuramate/L-alanyl-gamma-D-glutamyl-meso-diaminopimelate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g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14.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i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yl-accepting chemotaxis protein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j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hosphoest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0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r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moserin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1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estriction endonucl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3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f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3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b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BC transport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 export protein SecD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4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h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UDP-sugar hydrolase/5'-nucleo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6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igma-54 dependent 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x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redoxin 1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8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ginine transport system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09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mp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er membrane protein F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0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basal body rod modifica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1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g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-proximal portion of basal-body rod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orismate mu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7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2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enophosphate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gar-specific enzyme II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i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r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activ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3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ion system chapa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4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dh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glutaredoxi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5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hydrogenase maturation prot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6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cj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7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topoisomerase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division inhibit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nose-specific enzyme II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8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nose-specific enzyme IID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t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pper homeostas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19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protein FliS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i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corrin-6x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i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balt-precorrin-6A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b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balamin biosynthes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c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yhedral bod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0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fb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equos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15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TP-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1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h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BC-type proline/glycine betaine transport system permease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1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yl-galactosid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1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l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actose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2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i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transcriptional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n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-succinylbenzo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rh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H dehydrogenase transcriptional repres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3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egulat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4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cinyl-diaminopimelate desuccin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hydroxy-3-methylbut-2-en-1-yl diphosph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5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d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al activ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67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fj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28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hydrogenase forma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0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sb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 disulfide isomerase 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rylsulf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19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-dihydroxy-2-butanone 4-phosph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2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ra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hosphoheptose iso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sialic acid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p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ingent starvation protein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c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3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c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ytoplasm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S ribosomal protein S5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4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S ribosomal protein L4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cell division 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5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l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igopeptidase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6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hj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7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ib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hodanese-like sulfur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8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39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zx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-antigen translo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protease ATP-binding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09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s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sential cell divis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1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o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3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regulat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',3'-cyclic nucleotide 2'-phosphodiesterase/3'-nucleotidase bifunctional periplasmic precurso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4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mb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antibiotic matura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inner membran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ji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M45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d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e I restriction enzyme specificity protein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Gene names according to ColiBase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Chaudhuri&lt;/Author&gt;&lt;Year&gt;2004&lt;/Year&gt;&lt;RecNum&gt;516&lt;/RecNum&gt;&lt;record&gt;&lt;rec-number&gt;516&lt;/rec-number&gt;&lt;ref-type name="Journal Article"&gt;17&lt;/ref-type&gt;&lt;contributors&gt;&lt;authors&gt;&lt;author&gt;Chaudhuri, R. R.&lt;/author&gt;&lt;author&gt;Khan, A. M.&lt;/author&gt;&lt;author&gt;Pallen, M. J.&lt;/author&gt;&lt;/authors&gt;&lt;/contributors&gt;&lt;auth-address&gt;Bacterial Pathogenesis and Genomics Unit, Division of Immunity and Infection, Medical School, University of Birmingham, Edgbaston, Birmingham B15 2TT, UK.&lt;/auth-address&gt;&lt;titles&gt;&lt;title&gt;coliBASE: an online database for Escherichia coli, Shigella and Salmonella comparative genomics&lt;/title&gt;&lt;secondary-title&gt;Nucleic Acids Res&lt;/secondary-title&gt;&lt;/titles&gt;&lt;periodical&gt;&lt;full-title&gt;Nucleic Acids Res&lt;/full-title&gt;&lt;abbr-1&gt;Nucleic acids research&lt;/abbr-1&gt;&lt;/periodical&gt;&lt;pages&gt;D296-9&lt;/pages&gt;&lt;volume&gt;32&lt;/volume&gt;&lt;number&gt;Database issue&lt;/number&gt;&lt;keywords&gt;&lt;keyword&gt;Computational Biology&lt;/keyword&gt;&lt;keyword&gt;*Databases, Genetic&lt;/keyword&gt;&lt;keyword&gt;Escherichia coli/*genetics/metabolism&lt;/keyword&gt;&lt;keyword&gt;Genes, Bacterial&lt;/keyword&gt;&lt;keyword&gt;*Genome, Bacterial&lt;/keyword&gt;&lt;keyword&gt;*Genomics&lt;/keyword&gt;&lt;keyword&gt;Information Storage and Retrieval&lt;/keyword&gt;&lt;keyword&gt;Internet&lt;/keyword&gt;&lt;keyword&gt;Research Support, Non-U.S. Gov&amp;apos;t&lt;/keyword&gt;&lt;keyword&gt;Salmonella/*genetics&lt;/keyword&gt;&lt;keyword&gt;Sequence Alignment&lt;/keyword&gt;&lt;keyword&gt;Shigella/*genetics&lt;/keyword&gt;&lt;keyword&gt;Software&lt;/keyword&gt;&lt;keyword&gt;User-Computer Interface&lt;/keyword&gt;&lt;/keywords&gt;&lt;dates&gt;&lt;year&gt;2004&lt;/year&gt;&lt;pub-dates&gt;&lt;date&gt;Jan 1&lt;/date&gt;&lt;/pub-dates&gt;&lt;/dates&gt;&lt;accession-num&gt;14681417&lt;/accession-num&gt;&lt;urls&gt;&lt;related-urls&gt;&lt;url&gt;http://www.ncbi.nlm.nih.gov/entrez/query.fcgi?cmd=Retrieve&amp;amp;db=PubMed&amp;amp;dopt=Citation&amp;amp;list_uids=14681417&lt;/url&gt;&lt;/related-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3]</w:t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Based on 145,873 sequences</w:t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Based on 122,326 sequences</w:t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>Product according to KEGG (</w:t>
      </w:r>
      <w:hyperlink r:id="rId2" w:tgtFrame="pmc_ext">
        <w:r>
          <w:rPr>
            <w:rStyle w:val="InternetLink"/>
            <w:sz w:val="18"/>
            <w:szCs w:val="18"/>
          </w:rPr>
          <w:t>http://www.genome.jp/kegg/</w:t>
        </w:r>
      </w:hyperlink>
      <w:r>
        <w:rPr>
          <w:sz w:val="18"/>
          <w:szCs w:val="18"/>
        </w:rPr>
        <w:t xml:space="preserve">;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Goto&lt;/Author&gt;&lt;Year&gt;1997&lt;/Year&gt;&lt;RecNum&gt;517&lt;/RecNum&gt;&lt;record&gt;&lt;rec-number&gt;517&lt;/rec-number&gt;&lt;ref-type name="Journal Article"&gt;17&lt;/ref-type&gt;&lt;contributors&gt;&lt;authors&gt;&lt;author&gt;Goto, S.&lt;/author&gt;&lt;author&gt;Bono, H.&lt;/author&gt;&lt;author&gt;Ogata, H.&lt;/author&gt;&lt;author&gt;Fujibuchi, W.&lt;/author&gt;&lt;author&gt;Nishioka, T.&lt;/author&gt;&lt;author&gt;Sato, K.&lt;/author&gt;&lt;author&gt;Kanehisa, M.&lt;/author&gt;&lt;/authors&gt;&lt;/contributors&gt;&lt;auth-address&gt;Institute for Chemical Research, Kyoto University, Japan.&lt;/auth-address&gt;&lt;titles&gt;&lt;title&gt;Organizing and computing metabolic pathway data in terms of binary relations&lt;/title&gt;&lt;secondary-title&gt;Pac Symp Biocomput&lt;/secondary-title&gt;&lt;/titles&gt;&lt;pages&gt;175-86&lt;/pages&gt;&lt;keywords&gt;&lt;keyword&gt;Animals&lt;/keyword&gt;&lt;keyword&gt;*Computer Simulation&lt;/keyword&gt;&lt;keyword&gt;*Computing Methodologies&lt;/keyword&gt;&lt;keyword&gt;*Databases&lt;/keyword&gt;&lt;keyword&gt;Enzymes/metabolism&lt;/keyword&gt;&lt;keyword&gt;Genes&lt;/keyword&gt;&lt;keyword&gt;Haemophilus influenzae/metabolism&lt;/keyword&gt;&lt;keyword&gt;Information Storage and Retrieval&lt;/keyword&gt;&lt;keyword&gt;Medline&lt;/keyword&gt;&lt;keyword&gt;*Metabolism&lt;/keyword&gt;&lt;keyword&gt;*Models, Biological&lt;/keyword&gt;&lt;keyword&gt;Phenylalanine/biosynthesis&lt;/keyword&gt;&lt;keyword&gt;Programming Languages&lt;/keyword&gt;&lt;keyword&gt;Research Support, Non-U.S. Gov&amp;apos;t&lt;/keyword&gt;&lt;keyword&gt;Tryptophan/biosynthesis&lt;/keyword&gt;&lt;keyword&gt;Tyrosine/biosynthesis&lt;/keyword&gt;&lt;/keywords&gt;&lt;dates&gt;&lt;year&gt;1997&lt;/year&gt;&lt;/dates&gt;&lt;accession-num&gt;9390290&lt;/accession-num&gt;&lt;urls&gt;&lt;related-urls&gt;&lt;url&gt;http://www.ncbi.nlm.nih.gov/entrez/query.fcgi?cmd=Retrieve&amp;amp;db=PubMed&amp;amp;dopt=Citation&amp;amp;list_uids=9390290&lt;/url&gt;&lt;/related-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4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)</w:t>
      </w:r>
    </w:p>
    <w:p>
      <w:pPr>
        <w:pStyle w:val="Normal"/>
        <w:rPr>
          <w:i/>
          <w:i/>
          <w:sz w:val="20"/>
          <w:szCs w:val="20"/>
          <w:vertAlign w:val="superscript"/>
        </w:rPr>
      </w:pPr>
      <w:r>
        <w:rPr>
          <w:i/>
          <w:sz w:val="20"/>
          <w:szCs w:val="20"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ubmedcentral.nih.gov/redirect3.cgi?&amp;&amp;reftype=extlink&amp;artid=1810395&amp;iid=129405&amp;jid=379&amp;FROM=Article|Body&amp;TO=External|Link|URI&amp;article-id=1810395&amp;journal-id=379&amp;rendering-type=normal&amp;&amp;http://www.genome.jp/keg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45:00Z</dcterms:created>
  <dc:creator>sittka</dc:creator>
  <dc:description/>
  <cp:keywords/>
  <dc:language>en-US</dc:language>
  <cp:lastModifiedBy>nsheikh</cp:lastModifiedBy>
  <dcterms:modified xsi:type="dcterms:W3CDTF">2008-07-29T21:45:00Z</dcterms:modified>
  <cp:revision>2</cp:revision>
  <dc:subject/>
  <dc:title>Table S4: mRNAs in Hfq CoIP identified by ≥10 of 170,000 inserts in pyrosequencing data </dc:title>
</cp:coreProperties>
</file>